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6BC4" w:rsidRPr="00C478C7" w:rsidRDefault="00EB6BC4" w:rsidP="00EB6BC4">
      <w:pPr>
        <w:rPr>
          <w:rFonts w:cstheme="minorHAnsi"/>
          <w:b/>
        </w:rPr>
      </w:pPr>
    </w:p>
    <w:p w:rsidR="00EB6BC4" w:rsidRPr="00C478C7" w:rsidRDefault="00EB6BC4" w:rsidP="00EB6BC4">
      <w:pPr>
        <w:rPr>
          <w:rFonts w:cstheme="minorHAnsi"/>
          <w:b/>
        </w:rPr>
      </w:pPr>
      <w:r>
        <w:rPr>
          <w:rFonts w:cstheme="minorHAnsi"/>
          <w:b/>
        </w:rPr>
        <w:t xml:space="preserve">Additional File 2. </w:t>
      </w:r>
      <w:r w:rsidRPr="00C478C7">
        <w:rPr>
          <w:rFonts w:cstheme="minorHAnsi"/>
          <w:b/>
        </w:rPr>
        <w:t xml:space="preserve">Links to libraries underlying the </w:t>
      </w:r>
      <w:proofErr w:type="spellStart"/>
      <w:r w:rsidRPr="00C478C7">
        <w:rPr>
          <w:rFonts w:cstheme="minorHAnsi"/>
          <w:b/>
        </w:rPr>
        <w:t>CHWsupervisor</w:t>
      </w:r>
      <w:proofErr w:type="spellEnd"/>
      <w:r w:rsidRPr="00C478C7">
        <w:rPr>
          <w:rFonts w:cstheme="minorHAnsi"/>
          <w:b/>
        </w:rPr>
        <w:t xml:space="preserve"> </w:t>
      </w:r>
      <w:r>
        <w:rPr>
          <w:rFonts w:cstheme="minorHAnsi"/>
          <w:b/>
        </w:rPr>
        <w:t>web app</w:t>
      </w:r>
    </w:p>
    <w:p w:rsidR="00EB6BC4" w:rsidRPr="00C478C7" w:rsidRDefault="00EB6BC4" w:rsidP="00EB6BC4">
      <w:pPr>
        <w:rPr>
          <w:rFonts w:cstheme="minorHAnsi"/>
          <w:b/>
        </w:rPr>
      </w:pPr>
    </w:p>
    <w:p w:rsidR="00EB6BC4" w:rsidRPr="00C478C7" w:rsidRDefault="00EB6BC4" w:rsidP="00EB6BC4">
      <w:pPr>
        <w:widowControl w:val="0"/>
        <w:autoSpaceDE w:val="0"/>
        <w:autoSpaceDN w:val="0"/>
        <w:adjustRightInd w:val="0"/>
        <w:rPr>
          <w:rFonts w:cstheme="minorHAnsi"/>
          <w:b/>
        </w:rPr>
      </w:pPr>
      <w:r w:rsidRPr="00C478C7">
        <w:rPr>
          <w:rFonts w:cstheme="minorHAnsi"/>
        </w:rPr>
        <w:t xml:space="preserve">The libraries underlying the </w:t>
      </w:r>
      <w:r>
        <w:rPr>
          <w:rFonts w:cstheme="minorHAnsi"/>
        </w:rPr>
        <w:t>web app</w:t>
      </w:r>
      <w:r w:rsidRPr="00C478C7">
        <w:rPr>
          <w:rFonts w:cstheme="minorHAnsi"/>
        </w:rPr>
        <w:t xml:space="preserve"> are available at: </w:t>
      </w:r>
      <w:hyperlink r:id="rId4" w:history="1">
        <w:r w:rsidRPr="00C478C7">
          <w:rPr>
            <w:rStyle w:val="Hyperlink"/>
            <w:rFonts w:cstheme="minorHAnsi"/>
          </w:rPr>
          <w:t>https://github.com/ecraft2learn/ai</w:t>
        </w:r>
      </w:hyperlink>
      <w:r w:rsidRPr="00C478C7">
        <w:rPr>
          <w:rFonts w:cstheme="minorHAnsi"/>
        </w:rPr>
        <w:t xml:space="preserve"> and </w:t>
      </w:r>
      <w:hyperlink r:id="rId5" w:history="1">
        <w:r w:rsidRPr="00C478C7">
          <w:rPr>
            <w:rStyle w:val="Hyperlink"/>
            <w:rFonts w:cstheme="minorHAnsi"/>
          </w:rPr>
          <w:t>https://github.com/tensorflow/tfjs</w:t>
        </w:r>
      </w:hyperlink>
      <w:r w:rsidRPr="00C478C7">
        <w:rPr>
          <w:rFonts w:cstheme="minorHAnsi"/>
        </w:rPr>
        <w:t xml:space="preserve">. </w:t>
      </w:r>
    </w:p>
    <w:p w:rsidR="00EB6BC4" w:rsidRPr="00C478C7" w:rsidRDefault="00EB6BC4" w:rsidP="00EB6BC4">
      <w:pPr>
        <w:rPr>
          <w:rFonts w:cstheme="minorHAnsi"/>
        </w:rPr>
      </w:pPr>
    </w:p>
    <w:p w:rsidR="006D0695" w:rsidRDefault="006D0695">
      <w:bookmarkStart w:id="0" w:name="_GoBack"/>
      <w:bookmarkEnd w:id="0"/>
    </w:p>
    <w:sectPr w:rsidR="006D06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6BC4"/>
    <w:rsid w:val="0003588B"/>
    <w:rsid w:val="00042CDB"/>
    <w:rsid w:val="0005371D"/>
    <w:rsid w:val="00081237"/>
    <w:rsid w:val="000866DD"/>
    <w:rsid w:val="000A4E2F"/>
    <w:rsid w:val="00111880"/>
    <w:rsid w:val="00125F58"/>
    <w:rsid w:val="00130C22"/>
    <w:rsid w:val="00162229"/>
    <w:rsid w:val="0016240B"/>
    <w:rsid w:val="00195195"/>
    <w:rsid w:val="001A7573"/>
    <w:rsid w:val="001D1EC7"/>
    <w:rsid w:val="001E2B23"/>
    <w:rsid w:val="001F4481"/>
    <w:rsid w:val="00205F1C"/>
    <w:rsid w:val="00233237"/>
    <w:rsid w:val="00241AF4"/>
    <w:rsid w:val="00276291"/>
    <w:rsid w:val="002C2288"/>
    <w:rsid w:val="002F5322"/>
    <w:rsid w:val="002F5964"/>
    <w:rsid w:val="00330E88"/>
    <w:rsid w:val="00332D6A"/>
    <w:rsid w:val="003622A8"/>
    <w:rsid w:val="0039492D"/>
    <w:rsid w:val="003C0735"/>
    <w:rsid w:val="003C5EA0"/>
    <w:rsid w:val="003D2232"/>
    <w:rsid w:val="003E271D"/>
    <w:rsid w:val="004329A8"/>
    <w:rsid w:val="00446628"/>
    <w:rsid w:val="00460E04"/>
    <w:rsid w:val="00462D33"/>
    <w:rsid w:val="00464381"/>
    <w:rsid w:val="004C1F4B"/>
    <w:rsid w:val="004F4FE4"/>
    <w:rsid w:val="00521900"/>
    <w:rsid w:val="00530530"/>
    <w:rsid w:val="0053184B"/>
    <w:rsid w:val="00535FA4"/>
    <w:rsid w:val="00552C20"/>
    <w:rsid w:val="00556694"/>
    <w:rsid w:val="00565BE5"/>
    <w:rsid w:val="005717EF"/>
    <w:rsid w:val="00572BC0"/>
    <w:rsid w:val="005B068A"/>
    <w:rsid w:val="005E7AFC"/>
    <w:rsid w:val="00624DAF"/>
    <w:rsid w:val="006268DD"/>
    <w:rsid w:val="00627161"/>
    <w:rsid w:val="00655015"/>
    <w:rsid w:val="00661326"/>
    <w:rsid w:val="006A45FE"/>
    <w:rsid w:val="006D0695"/>
    <w:rsid w:val="006D417A"/>
    <w:rsid w:val="00702B07"/>
    <w:rsid w:val="007124CE"/>
    <w:rsid w:val="00720EF1"/>
    <w:rsid w:val="00741EA1"/>
    <w:rsid w:val="00742CF5"/>
    <w:rsid w:val="007473D4"/>
    <w:rsid w:val="00752770"/>
    <w:rsid w:val="00766F62"/>
    <w:rsid w:val="007724AD"/>
    <w:rsid w:val="00780582"/>
    <w:rsid w:val="007845E2"/>
    <w:rsid w:val="00795D6F"/>
    <w:rsid w:val="007B04C0"/>
    <w:rsid w:val="007D2653"/>
    <w:rsid w:val="007F558E"/>
    <w:rsid w:val="007F58DD"/>
    <w:rsid w:val="0080790D"/>
    <w:rsid w:val="00812BC3"/>
    <w:rsid w:val="0085410D"/>
    <w:rsid w:val="00867517"/>
    <w:rsid w:val="008842FC"/>
    <w:rsid w:val="008B49E3"/>
    <w:rsid w:val="008B6184"/>
    <w:rsid w:val="008D1E67"/>
    <w:rsid w:val="00943CAB"/>
    <w:rsid w:val="009457EB"/>
    <w:rsid w:val="0097536D"/>
    <w:rsid w:val="0098483F"/>
    <w:rsid w:val="00987701"/>
    <w:rsid w:val="009A5CB4"/>
    <w:rsid w:val="009C577B"/>
    <w:rsid w:val="009D151D"/>
    <w:rsid w:val="009E0E35"/>
    <w:rsid w:val="009E3523"/>
    <w:rsid w:val="009F4E96"/>
    <w:rsid w:val="00A04560"/>
    <w:rsid w:val="00A45222"/>
    <w:rsid w:val="00A5151E"/>
    <w:rsid w:val="00AB22BD"/>
    <w:rsid w:val="00AB52CF"/>
    <w:rsid w:val="00AE060E"/>
    <w:rsid w:val="00AF7540"/>
    <w:rsid w:val="00B30535"/>
    <w:rsid w:val="00B4756D"/>
    <w:rsid w:val="00B51B66"/>
    <w:rsid w:val="00B671CD"/>
    <w:rsid w:val="00B7151A"/>
    <w:rsid w:val="00B75EDA"/>
    <w:rsid w:val="00B76714"/>
    <w:rsid w:val="00BA1A4A"/>
    <w:rsid w:val="00BC6256"/>
    <w:rsid w:val="00BD1A62"/>
    <w:rsid w:val="00C42A08"/>
    <w:rsid w:val="00C54690"/>
    <w:rsid w:val="00C66A7C"/>
    <w:rsid w:val="00C74C2E"/>
    <w:rsid w:val="00C933A4"/>
    <w:rsid w:val="00CC0C90"/>
    <w:rsid w:val="00CC299C"/>
    <w:rsid w:val="00CF395C"/>
    <w:rsid w:val="00CF5BE5"/>
    <w:rsid w:val="00D31170"/>
    <w:rsid w:val="00D7093F"/>
    <w:rsid w:val="00D77B53"/>
    <w:rsid w:val="00D83116"/>
    <w:rsid w:val="00DA453D"/>
    <w:rsid w:val="00E005CE"/>
    <w:rsid w:val="00E019D2"/>
    <w:rsid w:val="00E41F68"/>
    <w:rsid w:val="00E569E1"/>
    <w:rsid w:val="00E83808"/>
    <w:rsid w:val="00E86D6E"/>
    <w:rsid w:val="00EA4D2F"/>
    <w:rsid w:val="00EB6BC4"/>
    <w:rsid w:val="00EC112A"/>
    <w:rsid w:val="00ED1388"/>
    <w:rsid w:val="00ED602E"/>
    <w:rsid w:val="00FC4B03"/>
    <w:rsid w:val="00FD0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5E19B8-B416-434A-AE79-8607BBFC0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B6BC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github.com/tensorflow/tfjs" TargetMode="External"/><Relationship Id="rId4" Type="http://schemas.openxmlformats.org/officeDocument/2006/relationships/hyperlink" Target="https://github.com/ecraft2learn/a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6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nimathiruvudaiselvi S.</dc:creator>
  <cp:keywords/>
  <dc:description/>
  <cp:lastModifiedBy>Poornimathiruvudaiselvi S.</cp:lastModifiedBy>
  <cp:revision>1</cp:revision>
  <dcterms:created xsi:type="dcterms:W3CDTF">2021-12-10T15:12:00Z</dcterms:created>
  <dcterms:modified xsi:type="dcterms:W3CDTF">2021-12-10T15:13:00Z</dcterms:modified>
</cp:coreProperties>
</file>